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82D44" w:rsidRDefault="00082D44" w:rsidP="00082D44">
      <w:pPr>
        <w:spacing w:after="0" w:line="480" w:lineRule="auto"/>
        <w:contextualSpacing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55125">
        <w:rPr>
          <w:b/>
          <w:sz w:val="24"/>
        </w:rPr>
        <w:t xml:space="preserve">Title: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ntibodies to SARS-CoV-2 and risk of future sickness</w:t>
      </w:r>
    </w:p>
    <w:p w:rsidR="00082D44" w:rsidRDefault="00082D44" w:rsidP="00082D44">
      <w:pPr>
        <w:spacing w:after="0" w:line="480" w:lineRule="auto"/>
        <w:contextualSpacing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082D44" w:rsidRDefault="00082D44" w:rsidP="00082D44">
      <w:pPr>
        <w:spacing w:line="480" w:lineRule="auto"/>
        <w:jc w:val="center"/>
        <w:rPr>
          <w:sz w:val="24"/>
        </w:rPr>
      </w:pPr>
      <w:r w:rsidRPr="00755125">
        <w:rPr>
          <w:b/>
          <w:sz w:val="24"/>
        </w:rPr>
        <w:t xml:space="preserve">Authors: </w:t>
      </w:r>
      <w:r>
        <w:rPr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Joakim Dillne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*</w:t>
      </w:r>
      <w:r>
        <w:rPr>
          <w:rFonts w:ascii="Times New Roman" w:eastAsia="Times New Roman" w:hAnsi="Times New Roman" w:cs="Times New Roman"/>
          <w:sz w:val="24"/>
          <w:szCs w:val="24"/>
        </w:rPr>
        <w:t>, K. Miriam Elfströ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Jonas Blomqvist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Carina Eklun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Camilla Laghede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Sara Nordqvist-Klepp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Cecilia Hellströ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, Jennie Olofsso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, Eni Andersso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Augus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ernbo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alk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, Sofia Bergströ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Emilie Hulti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Elisa Pi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, Anna Månberg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, Peter Nilsso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, My Hedhamma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>, Sophia Hobe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>, Johan Mattsso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>, Laila Sara Arroyo Müh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sz w:val="24"/>
        </w:rPr>
        <w:t xml:space="preserve"> </w:t>
      </w:r>
    </w:p>
    <w:p w:rsidR="00082D44" w:rsidRDefault="00082D44" w:rsidP="00082D44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al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nery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undgre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</w:p>
    <w:p w:rsidR="007F2373" w:rsidRDefault="007F2373"/>
    <w:p w:rsidR="002D6A24" w:rsidRDefault="002D6A24"/>
    <w:p w:rsidR="002D6A24" w:rsidRDefault="002D6A24"/>
    <w:p w:rsidR="002D6A24" w:rsidRDefault="002D6A24"/>
    <w:p w:rsidR="002D6A24" w:rsidRDefault="002D6A24"/>
    <w:p w:rsidR="002D6A24" w:rsidRDefault="002D6A24"/>
    <w:p w:rsidR="002D6A24" w:rsidRDefault="002D6A24"/>
    <w:p w:rsidR="002D6A24" w:rsidRDefault="002D6A24"/>
    <w:p w:rsidR="002D6A24" w:rsidRDefault="002D6A24"/>
    <w:p w:rsidR="002D6A24" w:rsidRDefault="002D6A24"/>
    <w:p w:rsidR="002D6A24" w:rsidRDefault="002D6A24"/>
    <w:p w:rsidR="002D6A24" w:rsidRDefault="002D6A24"/>
    <w:p w:rsidR="002D6A24" w:rsidRDefault="002D6A24"/>
    <w:p w:rsidR="002D6A24" w:rsidRDefault="002D6A24"/>
    <w:p w:rsidR="002D6A24" w:rsidRDefault="002D6A24"/>
    <w:p w:rsidR="002D6A24" w:rsidRDefault="002D6A24"/>
    <w:p w:rsidR="002D6A24" w:rsidRDefault="002D6A24"/>
    <w:p w:rsidR="002D6A24" w:rsidRDefault="002D6A24"/>
    <w:p w:rsidR="002D6A24" w:rsidRDefault="002D6A24"/>
    <w:p w:rsidR="002D6A24" w:rsidRDefault="002D6A24"/>
    <w:p w:rsidR="002D6A24" w:rsidRDefault="002D6A24"/>
    <w:p w:rsidR="002D6A24" w:rsidRDefault="002D6A24"/>
    <w:p w:rsidR="002D6A24" w:rsidRDefault="002D6A24"/>
    <w:p w:rsidR="002D6A24" w:rsidRDefault="002D6A24" w:rsidP="002D6A24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954323">
        <w:rPr>
          <w:rFonts w:ascii="Times New Roman" w:eastAsia="Times New Roman" w:hAnsi="Times New Roman" w:cs="Times New Roman"/>
          <w:b/>
          <w:bCs/>
          <w:sz w:val="20"/>
          <w:szCs w:val="20"/>
        </w:rPr>
        <w:t>Table S1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.</w:t>
      </w:r>
      <w:r w:rsidRPr="00954323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Distribution of covariates</w:t>
      </w:r>
    </w:p>
    <w:p w:rsidR="002D6A24" w:rsidRDefault="002D6A24" w:rsidP="002D6A24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tbl>
      <w:tblPr>
        <w:tblW w:w="9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0"/>
        <w:gridCol w:w="1680"/>
        <w:gridCol w:w="1740"/>
        <w:gridCol w:w="1740"/>
        <w:gridCol w:w="1740"/>
      </w:tblGrid>
      <w:tr w:rsidR="002D6A24" w:rsidRPr="00A675E0" w:rsidTr="00813031">
        <w:trPr>
          <w:trHeight w:val="310"/>
        </w:trPr>
        <w:tc>
          <w:tcPr>
            <w:tcW w:w="2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A24" w:rsidRPr="00315A72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315A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D6A24" w:rsidRPr="00A675E0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A67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n, % (95% CI)</w:t>
            </w:r>
          </w:p>
        </w:tc>
        <w:tc>
          <w:tcPr>
            <w:tcW w:w="52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2D6A24" w:rsidRPr="00A675E0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A67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 xml:space="preserve">Sick </w:t>
            </w:r>
            <w:proofErr w:type="spellStart"/>
            <w:r w:rsidRPr="00A67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leave</w:t>
            </w:r>
            <w:proofErr w:type="spellEnd"/>
          </w:p>
        </w:tc>
      </w:tr>
      <w:tr w:rsidR="002D6A24" w:rsidRPr="00A675E0" w:rsidTr="00813031">
        <w:trPr>
          <w:trHeight w:val="910"/>
        </w:trPr>
        <w:tc>
          <w:tcPr>
            <w:tcW w:w="2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6A24" w:rsidRPr="00A675E0" w:rsidRDefault="002D6A24" w:rsidP="00813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D6A24" w:rsidRPr="00A675E0" w:rsidRDefault="002D6A24" w:rsidP="00813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D6A24" w:rsidRPr="00A675E0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A67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 xml:space="preserve">No sick </w:t>
            </w:r>
            <w:proofErr w:type="spellStart"/>
            <w:r w:rsidRPr="00A67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leave</w:t>
            </w:r>
            <w:proofErr w:type="spellEnd"/>
            <w:r w:rsidRPr="00A67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 xml:space="preserve"> </w:t>
            </w:r>
            <w:r w:rsidRPr="00A67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br/>
              <w:t>n (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D6A24" w:rsidRPr="00A675E0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0</w:t>
            </w:r>
            <w:r w:rsidRPr="00A67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-2</w:t>
            </w:r>
            <w:proofErr w:type="gramEnd"/>
            <w:r w:rsidRPr="00A67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 xml:space="preserve"> </w:t>
            </w:r>
            <w:proofErr w:type="spellStart"/>
            <w:r w:rsidRPr="00A67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weeks</w:t>
            </w:r>
            <w:proofErr w:type="spellEnd"/>
            <w:r w:rsidRPr="00A67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 xml:space="preserve"> </w:t>
            </w:r>
            <w:proofErr w:type="spellStart"/>
            <w:r w:rsidRPr="00A67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after</w:t>
            </w:r>
            <w:proofErr w:type="spellEnd"/>
            <w:r w:rsidRPr="00A67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 xml:space="preserve"> </w:t>
            </w:r>
            <w:proofErr w:type="spellStart"/>
            <w:r w:rsidRPr="00A67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testing</w:t>
            </w:r>
            <w:proofErr w:type="spellEnd"/>
            <w:r w:rsidRPr="00A67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br/>
              <w:t>n (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D6A24" w:rsidRPr="00A675E0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0</w:t>
            </w:r>
            <w:r w:rsidRPr="00A67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-6</w:t>
            </w:r>
            <w:proofErr w:type="gramEnd"/>
            <w:r w:rsidRPr="00A67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 xml:space="preserve"> </w:t>
            </w:r>
            <w:proofErr w:type="spellStart"/>
            <w:r w:rsidRPr="00A67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weeks</w:t>
            </w:r>
            <w:proofErr w:type="spellEnd"/>
            <w:r w:rsidRPr="00A67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 xml:space="preserve"> </w:t>
            </w:r>
            <w:proofErr w:type="spellStart"/>
            <w:r w:rsidRPr="00A67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before</w:t>
            </w:r>
            <w:proofErr w:type="spellEnd"/>
            <w:r w:rsidRPr="00A67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 xml:space="preserve"> </w:t>
            </w:r>
            <w:proofErr w:type="spellStart"/>
            <w:r w:rsidRPr="00A67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testing</w:t>
            </w:r>
            <w:proofErr w:type="spellEnd"/>
            <w:r w:rsidRPr="00A67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br/>
              <w:t xml:space="preserve">n (%) </w:t>
            </w:r>
          </w:p>
        </w:tc>
      </w:tr>
      <w:tr w:rsidR="002D6A24" w:rsidRPr="00A675E0" w:rsidTr="00813031">
        <w:trPr>
          <w:trHeight w:val="310"/>
        </w:trPr>
        <w:tc>
          <w:tcPr>
            <w:tcW w:w="96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A24" w:rsidRPr="00A675E0" w:rsidRDefault="002D6A24" w:rsidP="00813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A67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Age</w:t>
            </w:r>
          </w:p>
        </w:tc>
      </w:tr>
      <w:tr w:rsidR="002D6A24" w:rsidRPr="00A675E0" w:rsidTr="00813031">
        <w:trPr>
          <w:trHeight w:val="31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A24" w:rsidRPr="00A675E0" w:rsidRDefault="002D6A24" w:rsidP="0081303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A67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&lt;2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A24" w:rsidRPr="00A675E0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A67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,522 (11.8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D6A24" w:rsidRPr="00A675E0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A67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945 (62.1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D6A24" w:rsidRPr="00A675E0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A67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3 (1.5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A24" w:rsidRPr="00A675E0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A67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554 (36.4)</w:t>
            </w:r>
          </w:p>
        </w:tc>
      </w:tr>
      <w:tr w:rsidR="002D6A24" w:rsidRPr="00A675E0" w:rsidTr="00813031">
        <w:trPr>
          <w:trHeight w:val="31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A24" w:rsidRPr="00A675E0" w:rsidRDefault="002D6A24" w:rsidP="0081303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proofErr w:type="gramStart"/>
            <w:r w:rsidRPr="00A67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0-39</w:t>
            </w:r>
            <w:proofErr w:type="gram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A24" w:rsidRPr="00A675E0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A67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,172 (24.6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A24" w:rsidRPr="00A675E0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A67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,918 (60.5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A24" w:rsidRPr="00A675E0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A67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48 (1.5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A24" w:rsidRPr="00A675E0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A67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,206 (38.0)</w:t>
            </w:r>
          </w:p>
        </w:tc>
      </w:tr>
      <w:tr w:rsidR="002D6A24" w:rsidRPr="00A675E0" w:rsidTr="00813031">
        <w:trPr>
          <w:trHeight w:val="31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A24" w:rsidRPr="00A675E0" w:rsidRDefault="002D6A24" w:rsidP="0081303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proofErr w:type="gramStart"/>
            <w:r w:rsidRPr="00A67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40-49</w:t>
            </w:r>
            <w:proofErr w:type="gram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A24" w:rsidRPr="00A675E0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A67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,238 (25.1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A24" w:rsidRPr="00A675E0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A67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,049 (63.3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A24" w:rsidRPr="00A675E0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A67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2 (1.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A24" w:rsidRPr="00A675E0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A67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,157 (35.7)</w:t>
            </w:r>
          </w:p>
        </w:tc>
      </w:tr>
      <w:tr w:rsidR="002D6A24" w:rsidRPr="00A675E0" w:rsidTr="00813031">
        <w:trPr>
          <w:trHeight w:val="31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A24" w:rsidRPr="00A675E0" w:rsidRDefault="002D6A24" w:rsidP="0081303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proofErr w:type="gramStart"/>
            <w:r w:rsidRPr="00A67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50-59</w:t>
            </w:r>
            <w:proofErr w:type="gram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A24" w:rsidRPr="00A675E0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A67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,066 (23.7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A24" w:rsidRPr="00A675E0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A67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,985 (64.7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A24" w:rsidRPr="00A675E0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A67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0 (1.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A24" w:rsidRPr="00A675E0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A67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,051 (34.3)</w:t>
            </w:r>
          </w:p>
        </w:tc>
      </w:tr>
      <w:tr w:rsidR="002D6A24" w:rsidRPr="00A675E0" w:rsidTr="00813031">
        <w:trPr>
          <w:trHeight w:val="31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A24" w:rsidRPr="00A675E0" w:rsidRDefault="002D6A24" w:rsidP="0081303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A67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60+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A24" w:rsidRPr="00A675E0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A67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930 (14.9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A24" w:rsidRPr="00A675E0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A67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,337 (69.3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A24" w:rsidRPr="00A675E0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A67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5 (0.8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A24" w:rsidRPr="00A675E0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A67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578 (30.0)</w:t>
            </w:r>
          </w:p>
        </w:tc>
      </w:tr>
      <w:tr w:rsidR="002D6A24" w:rsidRPr="00A675E0" w:rsidTr="00813031">
        <w:trPr>
          <w:trHeight w:val="310"/>
        </w:trPr>
        <w:tc>
          <w:tcPr>
            <w:tcW w:w="96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A24" w:rsidRPr="00A675E0" w:rsidRDefault="002D6A24" w:rsidP="00813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A67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Sex</w:t>
            </w:r>
          </w:p>
        </w:tc>
      </w:tr>
      <w:tr w:rsidR="002D6A24" w:rsidRPr="00A675E0" w:rsidTr="00813031">
        <w:trPr>
          <w:trHeight w:val="31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A24" w:rsidRPr="00A675E0" w:rsidRDefault="002D6A24" w:rsidP="0081303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A67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Femal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A24" w:rsidRPr="00A675E0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A67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0,203 (78.9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A24" w:rsidRPr="00A675E0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A67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6,248 (61.2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D6A24" w:rsidRPr="00A675E0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A67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9 (1.3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D6A24" w:rsidRPr="00A675E0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A67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,826 (37.5)</w:t>
            </w:r>
          </w:p>
        </w:tc>
      </w:tr>
      <w:tr w:rsidR="002D6A24" w:rsidRPr="00A675E0" w:rsidTr="00813031">
        <w:trPr>
          <w:trHeight w:val="31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A24" w:rsidRPr="00A675E0" w:rsidRDefault="002D6A24" w:rsidP="0081303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A67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Mal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D6A24" w:rsidRPr="00A675E0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A67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,725 (21.1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D6A24" w:rsidRPr="00A675E0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A67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,986 (72.9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D6A24" w:rsidRPr="00A675E0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A67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9 (0.7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D6A24" w:rsidRPr="00A675E0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A67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720 (26.4)</w:t>
            </w:r>
          </w:p>
        </w:tc>
      </w:tr>
      <w:tr w:rsidR="002D6A24" w:rsidRPr="00A675E0" w:rsidTr="00813031">
        <w:trPr>
          <w:trHeight w:val="310"/>
        </w:trPr>
        <w:tc>
          <w:tcPr>
            <w:tcW w:w="96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A24" w:rsidRPr="00A675E0" w:rsidRDefault="002D6A24" w:rsidP="00813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 xml:space="preserve">SARS-CoV-2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Antibod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 xml:space="preserve"> status</w:t>
            </w:r>
          </w:p>
        </w:tc>
      </w:tr>
      <w:tr w:rsidR="002D6A24" w:rsidRPr="00A675E0" w:rsidTr="00813031">
        <w:trPr>
          <w:trHeight w:val="31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A24" w:rsidRPr="00A675E0" w:rsidRDefault="002D6A24" w:rsidP="0081303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Ne</w:t>
            </w:r>
            <w:r w:rsidRPr="00A67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ga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A24" w:rsidRPr="00A675E0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A67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1,447 (88.5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A24" w:rsidRPr="00A675E0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A67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7,664 (67.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A24" w:rsidRPr="00A675E0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A67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9 (1.2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A24" w:rsidRPr="00A675E0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A67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,644 (31.8)</w:t>
            </w:r>
          </w:p>
        </w:tc>
      </w:tr>
      <w:tr w:rsidR="002D6A24" w:rsidRPr="00A675E0" w:rsidTr="00813031">
        <w:trPr>
          <w:trHeight w:val="31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A24" w:rsidRPr="00A675E0" w:rsidRDefault="002D6A24" w:rsidP="0081303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P</w:t>
            </w:r>
            <w:r w:rsidRPr="00A67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A24" w:rsidRPr="00A675E0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A67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,481 (11.5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A24" w:rsidRPr="00A675E0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A67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570 (38.5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A24" w:rsidRPr="00A675E0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A67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9 (0.6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A24" w:rsidRPr="00A675E0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A67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902 (60.9)</w:t>
            </w:r>
          </w:p>
        </w:tc>
      </w:tr>
    </w:tbl>
    <w:p w:rsidR="002D6A24" w:rsidRDefault="002D6A24" w:rsidP="002D6A24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  <w:sectPr w:rsidR="002D6A24" w:rsidSect="00B4216C">
          <w:pgSz w:w="11906" w:h="16838"/>
          <w:pgMar w:top="1417" w:right="1417" w:bottom="1417" w:left="1417" w:header="708" w:footer="708" w:gutter="0"/>
          <w:cols w:space="720" w:equalWidth="0">
            <w:col w:w="9406"/>
          </w:cols>
          <w:docGrid w:linePitch="299"/>
        </w:sectPr>
      </w:pPr>
    </w:p>
    <w:p w:rsidR="002D6A24" w:rsidRDefault="002D6A24" w:rsidP="002D6A24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3D5DC8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Table S2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.</w:t>
      </w:r>
      <w:r w:rsidRPr="003D5DC8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Bivariate association between covariates and sick leave (not mutually adjusted)</w:t>
      </w:r>
    </w:p>
    <w:tbl>
      <w:tblPr>
        <w:tblW w:w="8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0"/>
        <w:gridCol w:w="2500"/>
        <w:gridCol w:w="2500"/>
      </w:tblGrid>
      <w:tr w:rsidR="002D6A24" w:rsidRPr="006352D4" w:rsidTr="00813031">
        <w:trPr>
          <w:trHeight w:val="120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6A24" w:rsidRPr="00315A72" w:rsidRDefault="002D6A24" w:rsidP="00813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315A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6A24" w:rsidRPr="00315A72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</w:t>
            </w:r>
            <w:r w:rsidRPr="00315A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-2 weeks after testing</w:t>
            </w:r>
            <w:r w:rsidRPr="00315A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br/>
              <w:t xml:space="preserve">vs No </w:t>
            </w:r>
            <w:proofErr w:type="spellStart"/>
            <w:r w:rsidRPr="00315A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sickleave</w:t>
            </w:r>
            <w:proofErr w:type="spellEnd"/>
            <w:r w:rsidRPr="00315A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br/>
              <w:t>OR (95% CI)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6A24" w:rsidRPr="00315A72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</w:t>
            </w:r>
            <w:r w:rsidRPr="00315A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-6 weeks before testing</w:t>
            </w:r>
            <w:r w:rsidRPr="00315A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br/>
              <w:t xml:space="preserve">vs No </w:t>
            </w:r>
            <w:proofErr w:type="spellStart"/>
            <w:r w:rsidRPr="00315A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sickleave</w:t>
            </w:r>
            <w:proofErr w:type="spellEnd"/>
            <w:r w:rsidRPr="00315A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br/>
              <w:t>OR (95% CI)</w:t>
            </w:r>
          </w:p>
        </w:tc>
      </w:tr>
      <w:tr w:rsidR="002D6A24" w:rsidRPr="006352D4" w:rsidTr="00813031">
        <w:trPr>
          <w:trHeight w:val="300"/>
        </w:trPr>
        <w:tc>
          <w:tcPr>
            <w:tcW w:w="80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C1C1C1"/>
            </w:tcBorders>
            <w:shd w:val="clear" w:color="auto" w:fill="auto"/>
            <w:vAlign w:val="center"/>
            <w:hideMark/>
          </w:tcPr>
          <w:p w:rsidR="002D6A24" w:rsidRPr="006352D4" w:rsidRDefault="002D6A24" w:rsidP="00813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6352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Age</w:t>
            </w:r>
          </w:p>
        </w:tc>
      </w:tr>
      <w:tr w:rsidR="002D6A24" w:rsidRPr="006352D4" w:rsidTr="00813031">
        <w:trPr>
          <w:trHeight w:val="31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6A24" w:rsidRPr="006352D4" w:rsidRDefault="002D6A24" w:rsidP="00813031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35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&lt;2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6A24" w:rsidRPr="006352D4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35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,0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6A24" w:rsidRPr="006352D4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35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,00</w:t>
            </w:r>
          </w:p>
        </w:tc>
      </w:tr>
      <w:tr w:rsidR="002D6A24" w:rsidRPr="006352D4" w:rsidTr="00813031">
        <w:trPr>
          <w:trHeight w:val="31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6A24" w:rsidRPr="006352D4" w:rsidRDefault="002D6A24" w:rsidP="00813031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proofErr w:type="gramStart"/>
            <w:r w:rsidRPr="00635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0-39</w:t>
            </w:r>
            <w:proofErr w:type="gram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6A24" w:rsidRPr="006352D4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35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3 (</w:t>
            </w:r>
            <w:proofErr w:type="gramStart"/>
            <w:r w:rsidRPr="00635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2-1.70</w:t>
            </w:r>
            <w:proofErr w:type="gramEnd"/>
            <w:r w:rsidRPr="00635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6A24" w:rsidRPr="006352D4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35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7 (0.94-1.22)</w:t>
            </w:r>
          </w:p>
        </w:tc>
      </w:tr>
      <w:tr w:rsidR="002D6A24" w:rsidRPr="006352D4" w:rsidTr="00813031">
        <w:trPr>
          <w:trHeight w:val="31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6A24" w:rsidRPr="006352D4" w:rsidRDefault="002D6A24" w:rsidP="00813031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proofErr w:type="gramStart"/>
            <w:r w:rsidRPr="00635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40-49</w:t>
            </w:r>
            <w:proofErr w:type="gram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6A24" w:rsidRPr="006352D4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35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4 (0.37-1.10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6A24" w:rsidRPr="006352D4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35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6 (0.85-1.09)</w:t>
            </w:r>
          </w:p>
        </w:tc>
      </w:tr>
      <w:tr w:rsidR="002D6A24" w:rsidRPr="006352D4" w:rsidTr="00813031">
        <w:trPr>
          <w:trHeight w:val="31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6A24" w:rsidRPr="006352D4" w:rsidRDefault="002D6A24" w:rsidP="00813031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proofErr w:type="gramStart"/>
            <w:r w:rsidRPr="00635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50-59</w:t>
            </w:r>
            <w:proofErr w:type="gram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6A24" w:rsidRPr="006352D4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35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2 (0.36-1.07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6A24" w:rsidRPr="006352D4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35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0 (0.79-1.03)</w:t>
            </w:r>
          </w:p>
        </w:tc>
      </w:tr>
      <w:tr w:rsidR="002D6A24" w:rsidRPr="006352D4" w:rsidTr="00813031">
        <w:trPr>
          <w:trHeight w:val="31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6A24" w:rsidRPr="006352D4" w:rsidRDefault="002D6A24" w:rsidP="00813031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35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60+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6A24" w:rsidRPr="006352D4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35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46 (0.24-0.89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6A24" w:rsidRPr="006352D4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35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74 (</w:t>
            </w:r>
            <w:proofErr w:type="gramStart"/>
            <w:r w:rsidRPr="00635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4-0.85</w:t>
            </w:r>
            <w:proofErr w:type="gramEnd"/>
            <w:r w:rsidRPr="00635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)</w:t>
            </w:r>
          </w:p>
        </w:tc>
      </w:tr>
      <w:tr w:rsidR="002D6A24" w:rsidRPr="006352D4" w:rsidTr="00813031">
        <w:trPr>
          <w:trHeight w:val="300"/>
        </w:trPr>
        <w:tc>
          <w:tcPr>
            <w:tcW w:w="80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C1C1C1"/>
            </w:tcBorders>
            <w:shd w:val="clear" w:color="auto" w:fill="auto"/>
            <w:vAlign w:val="center"/>
            <w:hideMark/>
          </w:tcPr>
          <w:p w:rsidR="002D6A24" w:rsidRPr="006352D4" w:rsidRDefault="002D6A24" w:rsidP="00813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6352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Sex</w:t>
            </w:r>
          </w:p>
        </w:tc>
      </w:tr>
      <w:tr w:rsidR="002D6A24" w:rsidRPr="006352D4" w:rsidTr="00813031">
        <w:trPr>
          <w:trHeight w:val="31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6A24" w:rsidRPr="006352D4" w:rsidRDefault="002D6A24" w:rsidP="00813031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635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Femal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6A24" w:rsidRPr="006352D4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35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,0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6A24" w:rsidRPr="006352D4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35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,00</w:t>
            </w:r>
          </w:p>
        </w:tc>
      </w:tr>
      <w:tr w:rsidR="002D6A24" w:rsidRPr="006352D4" w:rsidTr="00813031">
        <w:trPr>
          <w:trHeight w:val="31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6A24" w:rsidRPr="006352D4" w:rsidRDefault="002D6A24" w:rsidP="00813031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635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Mal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6A24" w:rsidRPr="006352D4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35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46 (0.29-0.75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6A24" w:rsidRPr="006352D4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35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59 (0.54-0.65)</w:t>
            </w:r>
          </w:p>
        </w:tc>
      </w:tr>
      <w:tr w:rsidR="002D6A24" w:rsidRPr="006352D4" w:rsidTr="00813031">
        <w:trPr>
          <w:trHeight w:val="300"/>
        </w:trPr>
        <w:tc>
          <w:tcPr>
            <w:tcW w:w="80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D6A24" w:rsidRPr="006352D4" w:rsidRDefault="002D6A24" w:rsidP="00813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6352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 xml:space="preserve">SARS-CoV-2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Antibod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 xml:space="preserve"> Status</w:t>
            </w:r>
          </w:p>
        </w:tc>
      </w:tr>
      <w:tr w:rsidR="002D6A24" w:rsidRPr="006352D4" w:rsidTr="00813031">
        <w:trPr>
          <w:trHeight w:val="31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6A24" w:rsidRPr="006352D4" w:rsidRDefault="002D6A24" w:rsidP="00813031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N</w:t>
            </w:r>
            <w:r w:rsidRPr="00635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egativ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6A24" w:rsidRPr="006352D4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35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,0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6A24" w:rsidRPr="006352D4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35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,00</w:t>
            </w:r>
          </w:p>
        </w:tc>
      </w:tr>
      <w:tr w:rsidR="002D6A24" w:rsidRPr="006352D4" w:rsidTr="00813031">
        <w:trPr>
          <w:trHeight w:val="31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6A24" w:rsidRPr="006352D4" w:rsidRDefault="002D6A24" w:rsidP="00813031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P</w:t>
            </w:r>
            <w:r w:rsidRPr="00635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ositiv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6A24" w:rsidRPr="006352D4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35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87 (0.44-1.72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6A24" w:rsidRPr="006352D4" w:rsidRDefault="002D6A24" w:rsidP="0081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35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.33 (</w:t>
            </w:r>
            <w:proofErr w:type="gramStart"/>
            <w:r w:rsidRPr="00635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.98-3.72</w:t>
            </w:r>
            <w:proofErr w:type="gramEnd"/>
            <w:r w:rsidRPr="00635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)</w:t>
            </w:r>
          </w:p>
        </w:tc>
      </w:tr>
    </w:tbl>
    <w:p w:rsidR="002D6A24" w:rsidRDefault="002D6A24" w:rsidP="002D6A24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2D6A24" w:rsidRPr="003311F4" w:rsidRDefault="002D6A24" w:rsidP="002D6A24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2D6A24" w:rsidRDefault="002D6A24">
      <w:bookmarkStart w:id="0" w:name="_GoBack"/>
      <w:bookmarkEnd w:id="0"/>
    </w:p>
    <w:sectPr w:rsidR="002D6A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D44"/>
    <w:rsid w:val="00082D44"/>
    <w:rsid w:val="002D6A24"/>
    <w:rsid w:val="007F2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CA8449"/>
  <w15:chartTrackingRefBased/>
  <w15:docId w15:val="{C837CDB7-E584-4BF4-AB6A-FC7A8E4B4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D44"/>
    <w:rPr>
      <w:rFonts w:ascii="Calibri" w:eastAsia="Calibri" w:hAnsi="Calibri" w:cs="Calibri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66</Words>
  <Characters>1412</Characters>
  <Application>Microsoft Office Word</Application>
  <DocSecurity>0</DocSecurity>
  <Lines>11</Lines>
  <Paragraphs>3</Paragraphs>
  <ScaleCrop>false</ScaleCrop>
  <Company/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Andersson</dc:creator>
  <cp:keywords/>
  <dc:description/>
  <cp:lastModifiedBy>Helena Andersson</cp:lastModifiedBy>
  <cp:revision>2</cp:revision>
  <dcterms:created xsi:type="dcterms:W3CDTF">2020-09-23T11:24:00Z</dcterms:created>
  <dcterms:modified xsi:type="dcterms:W3CDTF">2020-09-23T11:26:00Z</dcterms:modified>
</cp:coreProperties>
</file>